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B5A13" w14:textId="2B21F567" w:rsidR="00502F47" w:rsidRPr="009B2135" w:rsidRDefault="00502F47" w:rsidP="00502F47">
      <w:pPr>
        <w:rPr>
          <w:rFonts w:ascii="Arial" w:hAnsi="Arial" w:cs="Arial"/>
        </w:rPr>
      </w:pPr>
      <w:r w:rsidRPr="009B2135">
        <w:rPr>
          <w:rFonts w:ascii="Arial" w:hAnsi="Arial" w:cs="Arial"/>
          <w:b/>
          <w:bCs/>
        </w:rPr>
        <w:t xml:space="preserve">Table </w:t>
      </w:r>
      <w:r w:rsidR="000157B7">
        <w:rPr>
          <w:rFonts w:ascii="Arial" w:hAnsi="Arial" w:cs="Arial"/>
          <w:b/>
          <w:bCs/>
        </w:rPr>
        <w:t>S3</w:t>
      </w:r>
      <w:r w:rsidRPr="009B2135">
        <w:rPr>
          <w:rFonts w:ascii="Arial" w:hAnsi="Arial" w:cs="Arial"/>
        </w:rPr>
        <w:t>. Significant clusters for the main effect of temperature</w:t>
      </w:r>
      <w:r>
        <w:rPr>
          <w:rFonts w:ascii="Arial" w:hAnsi="Arial" w:cs="Arial"/>
        </w:rPr>
        <w:t>.</w:t>
      </w:r>
      <w:r w:rsidRPr="009B2135">
        <w:rPr>
          <w:rFonts w:ascii="Arial" w:hAnsi="Arial" w:cs="Arial"/>
        </w:rPr>
        <w:t xml:space="preserve"> </w:t>
      </w:r>
    </w:p>
    <w:tbl>
      <w:tblPr>
        <w:tblStyle w:val="Tabellenraster"/>
        <w:tblpPr w:leftFromText="141" w:rightFromText="141" w:vertAnchor="text" w:horzAnchor="margin" w:tblpY="1"/>
        <w:tblW w:w="621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841"/>
        <w:gridCol w:w="851"/>
        <w:gridCol w:w="709"/>
        <w:gridCol w:w="684"/>
        <w:gridCol w:w="733"/>
        <w:gridCol w:w="1392"/>
      </w:tblGrid>
      <w:tr w:rsidR="00502F47" w:rsidRPr="009B2135" w14:paraId="6DDC6602" w14:textId="77777777" w:rsidTr="00051376">
        <w:trPr>
          <w:trHeight w:val="155"/>
        </w:trPr>
        <w:tc>
          <w:tcPr>
            <w:tcW w:w="184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4F9B705B" w14:textId="77777777" w:rsidR="00502F47" w:rsidRPr="009B2135" w:rsidRDefault="00502F47" w:rsidP="00051376">
            <w:pPr>
              <w:spacing w:before="100" w:beforeAutospacing="1" w:after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Region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9322AA7" w14:textId="77777777" w:rsidR="00502F47" w:rsidRPr="009B2135" w:rsidRDefault="00502F47" w:rsidP="00051376">
            <w:pPr>
              <w:spacing w:before="100" w:beforeAutospacing="1" w:after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k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bottom"/>
            <w:hideMark/>
          </w:tcPr>
          <w:p w14:paraId="349B091B" w14:textId="77777777" w:rsidR="00502F47" w:rsidRPr="009B2135" w:rsidRDefault="00502F47" w:rsidP="00051376">
            <w:pPr>
              <w:spacing w:before="100" w:beforeAutospacing="1" w:after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 xml:space="preserve">Peak MNI coordinates </w:t>
            </w:r>
          </w:p>
        </w:tc>
        <w:tc>
          <w:tcPr>
            <w:tcW w:w="13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AB932BE" w14:textId="77777777" w:rsidR="00502F47" w:rsidRPr="009B2135" w:rsidRDefault="00502F47" w:rsidP="00051376">
            <w:pPr>
              <w:spacing w:before="100" w:beforeAutospacing="1" w:after="120"/>
              <w:rPr>
                <w:rFonts w:ascii="Arial" w:hAnsi="Arial" w:cs="Arial"/>
                <w:vertAlign w:val="superscript"/>
              </w:rPr>
            </w:pPr>
            <w:r w:rsidRPr="009B2135">
              <w:rPr>
                <w:rFonts w:ascii="Arial" w:hAnsi="Arial" w:cs="Arial"/>
              </w:rPr>
              <w:t>Peak T-value</w:t>
            </w:r>
            <w:r w:rsidRPr="009B2135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502F47" w:rsidRPr="009B2135" w14:paraId="15C7DBE6" w14:textId="77777777" w:rsidTr="00051376">
        <w:trPr>
          <w:trHeight w:val="155"/>
        </w:trPr>
        <w:tc>
          <w:tcPr>
            <w:tcW w:w="184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424367" w14:textId="77777777" w:rsidR="00502F47" w:rsidRPr="009B2135" w:rsidRDefault="00502F47" w:rsidP="00051376">
            <w:pPr>
              <w:rPr>
                <w:rFonts w:ascii="Arial" w:hAnsi="Arial" w:cs="Arial"/>
              </w:rPr>
            </w:pPr>
          </w:p>
        </w:tc>
        <w:tc>
          <w:tcPr>
            <w:tcW w:w="85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2096D0" w14:textId="77777777" w:rsidR="00502F47" w:rsidRPr="009B2135" w:rsidRDefault="00502F47" w:rsidP="00051376">
            <w:pPr>
              <w:rPr>
                <w:rFonts w:ascii="Arial" w:hAnsi="Arial" w:cs="Arial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1546A5F2" w14:textId="77777777" w:rsidR="00502F47" w:rsidRPr="009B2135" w:rsidRDefault="00502F47" w:rsidP="00051376">
            <w:pPr>
              <w:spacing w:after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x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5258FC78" w14:textId="77777777" w:rsidR="00502F47" w:rsidRPr="009B2135" w:rsidRDefault="00502F47" w:rsidP="00051376">
            <w:pPr>
              <w:spacing w:after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y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bottom"/>
            <w:hideMark/>
          </w:tcPr>
          <w:p w14:paraId="3ADA7357" w14:textId="77777777" w:rsidR="00502F47" w:rsidRPr="009B2135" w:rsidRDefault="00502F47" w:rsidP="00051376">
            <w:pPr>
              <w:spacing w:after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z</w:t>
            </w:r>
          </w:p>
        </w:tc>
        <w:tc>
          <w:tcPr>
            <w:tcW w:w="1392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87B216" w14:textId="77777777" w:rsidR="00502F47" w:rsidRPr="009B2135" w:rsidRDefault="00502F47" w:rsidP="00051376">
            <w:pPr>
              <w:rPr>
                <w:rFonts w:ascii="Arial" w:hAnsi="Arial" w:cs="Arial"/>
              </w:rPr>
            </w:pPr>
          </w:p>
        </w:tc>
      </w:tr>
      <w:tr w:rsidR="00502F47" w:rsidRPr="009B2135" w14:paraId="075A9483" w14:textId="77777777" w:rsidTr="00051376">
        <w:trPr>
          <w:trHeight w:val="450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F4BBB3B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i/>
                <w:iCs/>
              </w:rPr>
            </w:pPr>
            <w:r w:rsidRPr="009B2135">
              <w:rPr>
                <w:rFonts w:ascii="Arial" w:hAnsi="Arial" w:cs="Arial"/>
                <w:i/>
                <w:iCs/>
              </w:rPr>
              <w:t>HC: Hot &gt; Warm</w:t>
            </w:r>
          </w:p>
        </w:tc>
      </w:tr>
      <w:tr w:rsidR="00502F47" w:rsidRPr="009B2135" w14:paraId="3C37E039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9002368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R SM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5B2100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18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0DDD23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2E93CEA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8D2B580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6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1689B6D6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4.50</w:t>
            </w:r>
          </w:p>
        </w:tc>
      </w:tr>
      <w:tr w:rsidR="00502F47" w:rsidRPr="009B2135" w14:paraId="63312273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6A1B230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L 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3DC037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7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03E396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03EB0A9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00BFB98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6BFB289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4.21</w:t>
            </w:r>
          </w:p>
        </w:tc>
      </w:tr>
      <w:tr w:rsidR="00502F47" w:rsidRPr="009B2135" w14:paraId="06C0B806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F037070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R 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FD70A5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16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2D762CE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3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BF62BDD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DFD8B82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2DDEC58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4.08</w:t>
            </w:r>
          </w:p>
        </w:tc>
      </w:tr>
      <w:tr w:rsidR="00502F47" w:rsidRPr="009B2135" w14:paraId="6E50484B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A607FAB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L S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E9385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8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13E2B55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5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91149CC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274902EF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2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37024CFD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3.75</w:t>
            </w:r>
          </w:p>
        </w:tc>
      </w:tr>
      <w:tr w:rsidR="00502F47" w:rsidRPr="009B2135" w14:paraId="56501E21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18F262E7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L cerebellu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5C902EC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81EAC2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2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217D1D8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5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6DA1C3E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18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87A4906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3.73</w:t>
            </w:r>
          </w:p>
        </w:tc>
      </w:tr>
      <w:tr w:rsidR="00502F47" w:rsidRPr="009B2135" w14:paraId="568ACEB9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5AA0C59B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R 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4C9C18B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B12E377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EAD0A46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F6FE231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1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22454593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3.67</w:t>
            </w:r>
          </w:p>
        </w:tc>
      </w:tr>
      <w:tr w:rsidR="00502F47" w:rsidRPr="009B2135" w14:paraId="661100F0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2629837F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R SM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A67562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9F1E6B4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202C406A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3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CAFDEC0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4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2014716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3.59</w:t>
            </w:r>
          </w:p>
        </w:tc>
      </w:tr>
      <w:tr w:rsidR="00502F47" w:rsidRPr="009B2135" w14:paraId="089C348D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355DF13F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L C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FCD39A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14EB35B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1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53438000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5F9266F3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10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E846826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3.55</w:t>
            </w:r>
          </w:p>
        </w:tc>
      </w:tr>
      <w:tr w:rsidR="00502F47" w:rsidRPr="009B2135" w14:paraId="4778245F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B98C848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 xml:space="preserve">L cerebellum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4861CC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DCC1D2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0E049904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5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616EEE84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-6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77C12367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3.53</w:t>
            </w:r>
          </w:p>
        </w:tc>
      </w:tr>
      <w:tr w:rsidR="00502F47" w:rsidRPr="009B2135" w14:paraId="2711B9DE" w14:textId="77777777" w:rsidTr="00051376">
        <w:trPr>
          <w:trHeight w:val="450"/>
        </w:trPr>
        <w:tc>
          <w:tcPr>
            <w:tcW w:w="6210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7183763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i/>
                <w:iCs/>
                <w:color w:val="FF0000"/>
              </w:rPr>
            </w:pPr>
            <w:r w:rsidRPr="009B2135">
              <w:rPr>
                <w:rFonts w:ascii="Arial" w:hAnsi="Arial" w:cs="Arial"/>
                <w:i/>
                <w:iCs/>
              </w:rPr>
              <w:t>SFN patients: Hot &gt; Warm</w:t>
            </w:r>
          </w:p>
        </w:tc>
      </w:tr>
      <w:tr w:rsidR="00502F47" w:rsidRPr="009B2135" w14:paraId="40360A5E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6E143883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L 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C8E2A4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74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AB7A87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-56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66887BC9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-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D01B9D8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643558E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4.87</w:t>
            </w:r>
          </w:p>
        </w:tc>
      </w:tr>
      <w:tr w:rsidR="00502F47" w:rsidRPr="009B2135" w14:paraId="0FBC7492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438938F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L SF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81C5DE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4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90A54C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-2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422231AC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-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34D85DE4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6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6B96B577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4.59</w:t>
            </w:r>
          </w:p>
        </w:tc>
      </w:tr>
      <w:tr w:rsidR="00502F47" w:rsidRPr="009B2135" w14:paraId="48BC346C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BD0AC87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R 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778652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68B202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5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1681D5BD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-2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0DF1736D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2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2E5E62E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4.40</w:t>
            </w:r>
          </w:p>
        </w:tc>
      </w:tr>
      <w:tr w:rsidR="00502F47" w:rsidRPr="009B2135" w14:paraId="1B3B3588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7733F889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R R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FD2A6CB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2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557982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5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3D23602C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12D39D9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12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F1106B6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4.19</w:t>
            </w:r>
          </w:p>
        </w:tc>
      </w:tr>
      <w:tr w:rsidR="00502F47" w:rsidRPr="009B2135" w14:paraId="0465F893" w14:textId="77777777" w:rsidTr="00051376">
        <w:trPr>
          <w:trHeight w:val="450"/>
        </w:trPr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</w:tcPr>
          <w:p w14:paraId="49816BD6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R insul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512CAE3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FE0749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3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</w:tcPr>
          <w:p w14:paraId="786A446C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</w:tcPr>
          <w:p w14:paraId="1FCFD953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4</w:t>
            </w: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</w:tcPr>
          <w:p w14:paraId="03D102D3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  <w:color w:val="FF0000"/>
              </w:rPr>
            </w:pPr>
            <w:r w:rsidRPr="009B2135">
              <w:rPr>
                <w:rFonts w:ascii="Arial" w:hAnsi="Arial" w:cs="Arial"/>
              </w:rPr>
              <w:t>3.56</w:t>
            </w:r>
          </w:p>
        </w:tc>
      </w:tr>
      <w:tr w:rsidR="00502F47" w:rsidRPr="00076526" w14:paraId="3129E955" w14:textId="77777777" w:rsidTr="00051376">
        <w:trPr>
          <w:trHeight w:val="1657"/>
        </w:trPr>
        <w:tc>
          <w:tcPr>
            <w:tcW w:w="6210" w:type="dxa"/>
            <w:gridSpan w:val="6"/>
            <w:tcBorders>
              <w:top w:val="single" w:sz="4" w:space="0" w:color="auto"/>
              <w:left w:val="nil"/>
              <w:right w:val="nil"/>
            </w:tcBorders>
            <w:hideMark/>
          </w:tcPr>
          <w:p w14:paraId="56FDE16A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  <w:b/>
              </w:rPr>
              <w:t>Abbreviations.</w:t>
            </w:r>
          </w:p>
          <w:p w14:paraId="64BD7A52" w14:textId="77777777" w:rsidR="00502F47" w:rsidRPr="009B2135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</w:rPr>
              <w:t>R, right; L, left; HC, healthy controls; SFN, small-fiber neuropathy patients; SMA, supplementary motor area; SMG, supramarginal gyrus; RO, Rolandic operculum; CN, caudate nucleus; SFG, superior frontal gyrus</w:t>
            </w:r>
          </w:p>
          <w:p w14:paraId="540A7B52" w14:textId="77777777" w:rsidR="00502F47" w:rsidRDefault="00502F47" w:rsidP="00051376">
            <w:pPr>
              <w:spacing w:before="120"/>
              <w:rPr>
                <w:rFonts w:ascii="Arial" w:hAnsi="Arial" w:cs="Arial"/>
              </w:rPr>
            </w:pPr>
            <w:r w:rsidRPr="009B2135">
              <w:rPr>
                <w:rFonts w:ascii="Arial" w:hAnsi="Arial" w:cs="Arial"/>
                <w:b/>
              </w:rPr>
              <w:t xml:space="preserve">Notes. </w:t>
            </w:r>
            <w:r w:rsidRPr="009B2135">
              <w:rPr>
                <w:rFonts w:ascii="Arial" w:hAnsi="Arial" w:cs="Arial"/>
                <w:bCs/>
                <w:vertAlign w:val="superscript"/>
              </w:rPr>
              <w:t>*</w:t>
            </w:r>
            <w:r w:rsidRPr="009B2135">
              <w:rPr>
                <w:rFonts w:ascii="Arial" w:hAnsi="Arial" w:cs="Arial"/>
                <w:bCs/>
              </w:rPr>
              <w:t>Height threshold</w:t>
            </w:r>
            <w:r w:rsidRPr="009B2135">
              <w:rPr>
                <w:rFonts w:ascii="Arial" w:hAnsi="Arial" w:cs="Arial"/>
                <w:b/>
              </w:rPr>
              <w:t xml:space="preserve"> </w:t>
            </w:r>
            <w:r w:rsidRPr="009B2135">
              <w:rPr>
                <w:rFonts w:ascii="Arial" w:hAnsi="Arial" w:cs="Arial"/>
                <w:bCs/>
              </w:rPr>
              <w:t>T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9B2135">
              <w:rPr>
                <w:rFonts w:ascii="Arial" w:hAnsi="Arial" w:cs="Arial"/>
                <w:bCs/>
              </w:rPr>
              <w:t>=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9B2135">
              <w:rPr>
                <w:rFonts w:ascii="Arial" w:hAnsi="Arial" w:cs="Arial"/>
                <w:bCs/>
              </w:rPr>
              <w:t>3.158 (</w:t>
            </w:r>
            <w:r w:rsidRPr="00C63730">
              <w:rPr>
                <w:rFonts w:ascii="Arial" w:hAnsi="Arial" w:cs="Arial"/>
                <w:bCs/>
                <w:i/>
                <w:iCs/>
              </w:rPr>
              <w:t>p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9B2135">
              <w:rPr>
                <w:rFonts w:ascii="Arial" w:hAnsi="Arial" w:cs="Arial"/>
                <w:bCs/>
              </w:rPr>
              <w:t>&lt;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9B2135">
              <w:rPr>
                <w:rFonts w:ascii="Arial" w:hAnsi="Arial" w:cs="Arial"/>
                <w:bCs/>
              </w:rPr>
              <w:t>0.001, uncorrected); Extent threshold k</w:t>
            </w:r>
            <w:r>
              <w:rPr>
                <w:rFonts w:ascii="Arial" w:hAnsi="Arial" w:cs="Arial"/>
                <w:bCs/>
              </w:rPr>
              <w:t xml:space="preserve"> </w:t>
            </w:r>
            <w:r w:rsidRPr="009B2135">
              <w:rPr>
                <w:rFonts w:ascii="Arial" w:hAnsi="Arial" w:cs="Arial"/>
                <w:bCs/>
              </w:rPr>
              <w:t>= 20 voxels</w:t>
            </w:r>
          </w:p>
        </w:tc>
      </w:tr>
    </w:tbl>
    <w:p w14:paraId="2FE934FA" w14:textId="77777777" w:rsidR="00502F47" w:rsidRDefault="00502F47" w:rsidP="00502F47"/>
    <w:p w14:paraId="20A21F28" w14:textId="77777777" w:rsidR="00502F47" w:rsidRDefault="00502F47" w:rsidP="00502F47"/>
    <w:p w14:paraId="06920E30" w14:textId="77777777" w:rsidR="00502F47" w:rsidRDefault="00502F47" w:rsidP="00502F47">
      <w:pPr>
        <w:rPr>
          <w:rFonts w:ascii="Arial" w:hAnsi="Arial" w:cs="Arial"/>
        </w:rPr>
      </w:pPr>
    </w:p>
    <w:p w14:paraId="2C36F3F2" w14:textId="77777777" w:rsidR="00502F47" w:rsidRDefault="00502F47" w:rsidP="00502F47">
      <w:pPr>
        <w:rPr>
          <w:rFonts w:ascii="Arial" w:hAnsi="Arial" w:cs="Arial"/>
        </w:rPr>
      </w:pPr>
    </w:p>
    <w:p w14:paraId="533960B5" w14:textId="77777777" w:rsidR="00502F47" w:rsidRDefault="00502F47" w:rsidP="00502F47">
      <w:pPr>
        <w:rPr>
          <w:rFonts w:ascii="Arial" w:hAnsi="Arial" w:cs="Arial"/>
        </w:rPr>
      </w:pPr>
    </w:p>
    <w:p w14:paraId="5B3FD8C4" w14:textId="77777777" w:rsidR="00502F47" w:rsidRDefault="00502F47" w:rsidP="00502F47">
      <w:pPr>
        <w:rPr>
          <w:rFonts w:ascii="Arial" w:hAnsi="Arial" w:cs="Arial"/>
        </w:rPr>
      </w:pPr>
    </w:p>
    <w:p w14:paraId="3B6BCF50" w14:textId="77777777" w:rsidR="00502F47" w:rsidRDefault="00502F47" w:rsidP="00502F47">
      <w:pPr>
        <w:rPr>
          <w:rFonts w:ascii="Arial" w:hAnsi="Arial" w:cs="Arial"/>
        </w:rPr>
      </w:pPr>
    </w:p>
    <w:p w14:paraId="31FD106C" w14:textId="77777777" w:rsidR="00502F47" w:rsidRDefault="00502F47" w:rsidP="00502F47">
      <w:pPr>
        <w:rPr>
          <w:rFonts w:ascii="Arial" w:hAnsi="Arial" w:cs="Arial"/>
        </w:rPr>
      </w:pPr>
    </w:p>
    <w:p w14:paraId="546BC956" w14:textId="77777777" w:rsidR="00502F47" w:rsidRDefault="00502F47" w:rsidP="00502F47">
      <w:pPr>
        <w:rPr>
          <w:rFonts w:ascii="Arial" w:hAnsi="Arial" w:cs="Arial"/>
        </w:rPr>
      </w:pPr>
    </w:p>
    <w:p w14:paraId="4617DABC" w14:textId="77777777" w:rsidR="00502F47" w:rsidRDefault="00502F47" w:rsidP="00502F47">
      <w:pPr>
        <w:rPr>
          <w:rFonts w:ascii="Arial" w:hAnsi="Arial" w:cs="Arial"/>
        </w:rPr>
      </w:pPr>
    </w:p>
    <w:p w14:paraId="1C2F26C1" w14:textId="77777777" w:rsidR="00502F47" w:rsidRDefault="00502F47" w:rsidP="00502F47">
      <w:pPr>
        <w:rPr>
          <w:rFonts w:ascii="Arial" w:hAnsi="Arial" w:cs="Arial"/>
        </w:rPr>
      </w:pPr>
    </w:p>
    <w:p w14:paraId="57EE8664" w14:textId="77777777" w:rsidR="00502F47" w:rsidRDefault="00502F47" w:rsidP="00502F47">
      <w:pPr>
        <w:rPr>
          <w:rFonts w:ascii="Arial" w:hAnsi="Arial" w:cs="Arial"/>
        </w:rPr>
      </w:pPr>
    </w:p>
    <w:p w14:paraId="74A680B8" w14:textId="77777777" w:rsidR="00502F47" w:rsidRDefault="00502F47" w:rsidP="00502F47">
      <w:pPr>
        <w:rPr>
          <w:rFonts w:ascii="Arial" w:hAnsi="Arial" w:cs="Arial"/>
        </w:rPr>
      </w:pPr>
    </w:p>
    <w:p w14:paraId="32A4FD3E" w14:textId="77777777" w:rsidR="00502F47" w:rsidRDefault="00502F47" w:rsidP="00502F47">
      <w:pPr>
        <w:rPr>
          <w:rFonts w:ascii="Arial" w:hAnsi="Arial" w:cs="Arial"/>
        </w:rPr>
      </w:pPr>
    </w:p>
    <w:p w14:paraId="7E940AA9" w14:textId="77777777" w:rsidR="00502F47" w:rsidRDefault="00502F47" w:rsidP="00502F47">
      <w:pPr>
        <w:rPr>
          <w:rFonts w:ascii="Arial" w:hAnsi="Arial" w:cs="Arial"/>
        </w:rPr>
      </w:pPr>
    </w:p>
    <w:p w14:paraId="1069FF1E" w14:textId="77777777" w:rsidR="00502F47" w:rsidRDefault="00502F47" w:rsidP="00502F47">
      <w:pPr>
        <w:rPr>
          <w:rFonts w:ascii="Arial" w:hAnsi="Arial" w:cs="Arial"/>
        </w:rPr>
      </w:pPr>
    </w:p>
    <w:p w14:paraId="4D6CCFFB" w14:textId="77777777" w:rsidR="00502F47" w:rsidRDefault="00502F47" w:rsidP="00502F47">
      <w:pPr>
        <w:rPr>
          <w:rFonts w:ascii="Arial" w:hAnsi="Arial" w:cs="Arial"/>
        </w:rPr>
      </w:pPr>
    </w:p>
    <w:p w14:paraId="62739EDB" w14:textId="77777777" w:rsidR="00502F47" w:rsidRDefault="00502F47" w:rsidP="00502F47">
      <w:pPr>
        <w:rPr>
          <w:rFonts w:ascii="Arial" w:hAnsi="Arial" w:cs="Arial"/>
        </w:rPr>
      </w:pPr>
    </w:p>
    <w:p w14:paraId="08A22D20" w14:textId="77777777" w:rsidR="00502F47" w:rsidRDefault="00502F47" w:rsidP="00502F47">
      <w:pPr>
        <w:rPr>
          <w:rFonts w:ascii="Arial" w:hAnsi="Arial" w:cs="Arial"/>
        </w:rPr>
      </w:pPr>
    </w:p>
    <w:p w14:paraId="50A9D7E0" w14:textId="77777777" w:rsidR="00502F47" w:rsidRDefault="00502F47" w:rsidP="00502F47">
      <w:pPr>
        <w:rPr>
          <w:rFonts w:ascii="Arial" w:hAnsi="Arial" w:cs="Arial"/>
        </w:rPr>
      </w:pPr>
    </w:p>
    <w:p w14:paraId="1ECB8F82" w14:textId="77777777" w:rsidR="00502F47" w:rsidRDefault="00502F47" w:rsidP="00502F47">
      <w:pPr>
        <w:rPr>
          <w:rFonts w:ascii="Arial" w:hAnsi="Arial" w:cs="Arial"/>
        </w:rPr>
      </w:pPr>
    </w:p>
    <w:p w14:paraId="024D2D9F" w14:textId="77777777" w:rsidR="00502F47" w:rsidRDefault="00502F47" w:rsidP="00502F47">
      <w:pPr>
        <w:rPr>
          <w:rFonts w:ascii="Arial" w:hAnsi="Arial" w:cs="Arial"/>
        </w:rPr>
      </w:pPr>
    </w:p>
    <w:p w14:paraId="65DBD37F" w14:textId="77777777" w:rsidR="00502F47" w:rsidRDefault="00502F47" w:rsidP="00502F47">
      <w:pPr>
        <w:rPr>
          <w:rFonts w:ascii="Arial" w:hAnsi="Arial" w:cs="Arial"/>
        </w:rPr>
      </w:pPr>
    </w:p>
    <w:p w14:paraId="3D4DABD2" w14:textId="77777777" w:rsidR="00502F47" w:rsidRDefault="00502F47" w:rsidP="00502F47">
      <w:pPr>
        <w:rPr>
          <w:rFonts w:ascii="Arial" w:hAnsi="Arial" w:cs="Arial"/>
        </w:rPr>
      </w:pPr>
    </w:p>
    <w:p w14:paraId="67C56B5B" w14:textId="77777777" w:rsidR="00502F47" w:rsidRDefault="00502F47" w:rsidP="00502F47">
      <w:pPr>
        <w:rPr>
          <w:rFonts w:ascii="Arial" w:hAnsi="Arial" w:cs="Arial"/>
        </w:rPr>
      </w:pPr>
    </w:p>
    <w:p w14:paraId="78DBC26D" w14:textId="77777777" w:rsidR="00E8539B" w:rsidRPr="00502F47" w:rsidRDefault="00E8539B" w:rsidP="00502F47"/>
    <w:sectPr w:rsidR="00E8539B" w:rsidRPr="00502F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E36"/>
    <w:rsid w:val="00002AE8"/>
    <w:rsid w:val="0000784E"/>
    <w:rsid w:val="000157B7"/>
    <w:rsid w:val="00015802"/>
    <w:rsid w:val="0003024F"/>
    <w:rsid w:val="00042BAD"/>
    <w:rsid w:val="00095CDD"/>
    <w:rsid w:val="00097A2A"/>
    <w:rsid w:val="000A69B7"/>
    <w:rsid w:val="000B1F8C"/>
    <w:rsid w:val="000E6942"/>
    <w:rsid w:val="0010166C"/>
    <w:rsid w:val="001337DF"/>
    <w:rsid w:val="0013731E"/>
    <w:rsid w:val="00167384"/>
    <w:rsid w:val="00177CC7"/>
    <w:rsid w:val="001B2B44"/>
    <w:rsid w:val="001C2F9D"/>
    <w:rsid w:val="002170D3"/>
    <w:rsid w:val="00271455"/>
    <w:rsid w:val="002837F0"/>
    <w:rsid w:val="002B217D"/>
    <w:rsid w:val="002D4702"/>
    <w:rsid w:val="0031480C"/>
    <w:rsid w:val="003346BE"/>
    <w:rsid w:val="003C4331"/>
    <w:rsid w:val="004035EB"/>
    <w:rsid w:val="00405FEE"/>
    <w:rsid w:val="00412479"/>
    <w:rsid w:val="004477EA"/>
    <w:rsid w:val="004569DD"/>
    <w:rsid w:val="0048266E"/>
    <w:rsid w:val="004A2983"/>
    <w:rsid w:val="004F3B26"/>
    <w:rsid w:val="00502F47"/>
    <w:rsid w:val="00534873"/>
    <w:rsid w:val="005C31DB"/>
    <w:rsid w:val="005D5A17"/>
    <w:rsid w:val="005E24C3"/>
    <w:rsid w:val="00607377"/>
    <w:rsid w:val="006101BC"/>
    <w:rsid w:val="006923C3"/>
    <w:rsid w:val="00695B44"/>
    <w:rsid w:val="006B1B16"/>
    <w:rsid w:val="006B1DA9"/>
    <w:rsid w:val="006D550B"/>
    <w:rsid w:val="006D7E7B"/>
    <w:rsid w:val="00701D2A"/>
    <w:rsid w:val="00710396"/>
    <w:rsid w:val="00713A88"/>
    <w:rsid w:val="0075612B"/>
    <w:rsid w:val="00773B96"/>
    <w:rsid w:val="007B1F54"/>
    <w:rsid w:val="007E20A5"/>
    <w:rsid w:val="00867008"/>
    <w:rsid w:val="0088172D"/>
    <w:rsid w:val="009174B4"/>
    <w:rsid w:val="00920EF5"/>
    <w:rsid w:val="00977CA3"/>
    <w:rsid w:val="009A5D19"/>
    <w:rsid w:val="009A6526"/>
    <w:rsid w:val="009B028A"/>
    <w:rsid w:val="009B2135"/>
    <w:rsid w:val="009E473E"/>
    <w:rsid w:val="00A361F5"/>
    <w:rsid w:val="00A41798"/>
    <w:rsid w:val="00A43B18"/>
    <w:rsid w:val="00A56231"/>
    <w:rsid w:val="00A67D78"/>
    <w:rsid w:val="00A75A0F"/>
    <w:rsid w:val="00AC6711"/>
    <w:rsid w:val="00AC6BC5"/>
    <w:rsid w:val="00AE4764"/>
    <w:rsid w:val="00B040C6"/>
    <w:rsid w:val="00B52376"/>
    <w:rsid w:val="00B91165"/>
    <w:rsid w:val="00BE2E36"/>
    <w:rsid w:val="00C44762"/>
    <w:rsid w:val="00C544C0"/>
    <w:rsid w:val="00C6388A"/>
    <w:rsid w:val="00C7041C"/>
    <w:rsid w:val="00C74693"/>
    <w:rsid w:val="00D05C5E"/>
    <w:rsid w:val="00D36743"/>
    <w:rsid w:val="00D46C8E"/>
    <w:rsid w:val="00D84E6F"/>
    <w:rsid w:val="00D95C05"/>
    <w:rsid w:val="00D9726A"/>
    <w:rsid w:val="00DC2E30"/>
    <w:rsid w:val="00DE6948"/>
    <w:rsid w:val="00DF6C02"/>
    <w:rsid w:val="00E1795E"/>
    <w:rsid w:val="00E245E0"/>
    <w:rsid w:val="00E8539B"/>
    <w:rsid w:val="00EC3B73"/>
    <w:rsid w:val="00EC5FF5"/>
    <w:rsid w:val="00ED0AB2"/>
    <w:rsid w:val="00F20660"/>
    <w:rsid w:val="00F7154B"/>
    <w:rsid w:val="00F737F6"/>
    <w:rsid w:val="00FB34A3"/>
    <w:rsid w:val="00FC1F6B"/>
    <w:rsid w:val="00FC427B"/>
    <w:rsid w:val="00FC4F32"/>
    <w:rsid w:val="00FE5FD7"/>
    <w:rsid w:val="00FF3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4E0094"/>
  <w15:chartTrackingRefBased/>
  <w15:docId w15:val="{C84AADF1-BC75-403E-8ADC-22A7C481D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0166C"/>
    <w:pPr>
      <w:spacing w:line="25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166C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E694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E694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E694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694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6942"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sid w:val="006B1DA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762</Characters>
  <Application>Microsoft Office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Scheliga</dc:creator>
  <cp:keywords/>
  <dc:description/>
  <cp:lastModifiedBy>Scheliga, Sebastian</cp:lastModifiedBy>
  <cp:revision>107</cp:revision>
  <dcterms:created xsi:type="dcterms:W3CDTF">2022-11-05T19:42:00Z</dcterms:created>
  <dcterms:modified xsi:type="dcterms:W3CDTF">2024-07-05T10:48:00Z</dcterms:modified>
</cp:coreProperties>
</file>